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023"/>
        <w:gridCol w:w="895"/>
        <w:gridCol w:w="912"/>
        <w:gridCol w:w="920"/>
        <w:gridCol w:w="897"/>
        <w:gridCol w:w="921"/>
        <w:gridCol w:w="839"/>
        <w:gridCol w:w="905"/>
        <w:gridCol w:w="906"/>
        <w:gridCol w:w="832"/>
        <w:gridCol w:w="567"/>
      </w:tblGrid>
      <w:tr w:rsidR="0073676A" w:rsidRPr="006B174D" w14:paraId="138FDE9A" w14:textId="77777777" w:rsidTr="002A3974">
        <w:trPr>
          <w:trHeight w:val="675"/>
          <w:jc w:val="center"/>
        </w:trPr>
        <w:tc>
          <w:tcPr>
            <w:tcW w:w="6407" w:type="dxa"/>
            <w:gridSpan w:val="7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25F71" w14:textId="76DCB814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after="0" w:line="360" w:lineRule="auto"/>
              <w:rPr>
                <w:rFonts w:ascii="Arial" w:eastAsia="Arial" w:hAnsi="Arial" w:cs="Arial"/>
                <w:sz w:val="20"/>
                <w:szCs w:val="20"/>
                <w:shd w:val="clear" w:color="auto" w:fill="FFFFFF"/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 xml:space="preserve">Table </w:t>
            </w:r>
            <w:r w:rsidR="00403F40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  <w:p w14:paraId="29644513" w14:textId="58D3CB65" w:rsidR="0073676A" w:rsidRPr="005F78E9" w:rsidRDefault="005F78E9" w:rsidP="002A3974">
            <w:pPr>
              <w:pStyle w:val="BodyA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</w:tabs>
              <w:spacing w:after="0" w:line="360" w:lineRule="auto"/>
              <w:rPr>
                <w:lang w:val="en-GB"/>
              </w:rPr>
            </w:pPr>
            <w:r w:rsidRPr="005F78E9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Correlation coefficients between study variables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AA746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FD2D7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8549B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27143" w14:textId="77777777" w:rsidR="0073676A" w:rsidRPr="006B174D" w:rsidRDefault="0073676A" w:rsidP="002A3974"/>
        </w:tc>
      </w:tr>
      <w:tr w:rsidR="0073676A" w:rsidRPr="006B174D" w14:paraId="3D0AD56E" w14:textId="77777777" w:rsidTr="002A3974">
        <w:trPr>
          <w:trHeight w:val="248"/>
          <w:jc w:val="center"/>
        </w:trPr>
        <w:tc>
          <w:tcPr>
            <w:tcW w:w="1023" w:type="dxa"/>
            <w:tcBorders>
              <w:top w:val="single" w:sz="4" w:space="0" w:color="666666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B6375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Variable</w:t>
            </w:r>
          </w:p>
        </w:tc>
        <w:tc>
          <w:tcPr>
            <w:tcW w:w="895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34B1A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652F36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2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113B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3</w:t>
            </w:r>
          </w:p>
        </w:tc>
        <w:tc>
          <w:tcPr>
            <w:tcW w:w="897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F33D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5AF4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</w:t>
            </w:r>
          </w:p>
        </w:tc>
        <w:tc>
          <w:tcPr>
            <w:tcW w:w="839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30D25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905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BF4B3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906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7299A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3EA16" w14:textId="77777777" w:rsidR="0073676A" w:rsidRPr="006B174D" w:rsidRDefault="0073676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666666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832A0" w14:textId="77777777" w:rsidR="0073676A" w:rsidRPr="006B174D" w:rsidRDefault="0073676A" w:rsidP="002A3974">
            <w:pPr>
              <w:pStyle w:val="BodyA"/>
              <w:shd w:val="clear" w:color="auto" w:fill="FFFFFF"/>
              <w:spacing w:after="0" w:line="36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</w:tr>
      <w:tr w:rsidR="0073676A" w:rsidRPr="006B174D" w14:paraId="72EC01EE" w14:textId="77777777" w:rsidTr="002A3974">
        <w:trPr>
          <w:trHeight w:val="310"/>
          <w:jc w:val="center"/>
        </w:trPr>
        <w:tc>
          <w:tcPr>
            <w:tcW w:w="1023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AA45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. PI</w:t>
            </w:r>
          </w:p>
        </w:tc>
        <w:tc>
          <w:tcPr>
            <w:tcW w:w="895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087F6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912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1CABBB" w14:textId="77777777" w:rsidR="0073676A" w:rsidRPr="006B174D" w:rsidRDefault="0073676A" w:rsidP="002A3974"/>
        </w:tc>
        <w:tc>
          <w:tcPr>
            <w:tcW w:w="920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4E3B9" w14:textId="77777777" w:rsidR="0073676A" w:rsidRPr="006B174D" w:rsidRDefault="0073676A" w:rsidP="002A3974"/>
        </w:tc>
        <w:tc>
          <w:tcPr>
            <w:tcW w:w="897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1124A" w14:textId="77777777" w:rsidR="0073676A" w:rsidRPr="006B174D" w:rsidRDefault="0073676A" w:rsidP="002A3974"/>
        </w:tc>
        <w:tc>
          <w:tcPr>
            <w:tcW w:w="921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771CE" w14:textId="77777777" w:rsidR="0073676A" w:rsidRPr="006B174D" w:rsidRDefault="0073676A" w:rsidP="002A3974"/>
        </w:tc>
        <w:tc>
          <w:tcPr>
            <w:tcW w:w="839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5CC45" w14:textId="77777777" w:rsidR="0073676A" w:rsidRPr="006B174D" w:rsidRDefault="0073676A" w:rsidP="002A3974"/>
        </w:tc>
        <w:tc>
          <w:tcPr>
            <w:tcW w:w="905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A4423" w14:textId="77777777" w:rsidR="0073676A" w:rsidRPr="006B174D" w:rsidRDefault="0073676A" w:rsidP="002A3974"/>
        </w:tc>
        <w:tc>
          <w:tcPr>
            <w:tcW w:w="906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4E116" w14:textId="77777777" w:rsidR="0073676A" w:rsidRPr="006B174D" w:rsidRDefault="0073676A" w:rsidP="002A3974"/>
        </w:tc>
        <w:tc>
          <w:tcPr>
            <w:tcW w:w="832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D1D2" w14:textId="77777777" w:rsidR="0073676A" w:rsidRPr="006B174D" w:rsidRDefault="0073676A" w:rsidP="002A3974"/>
        </w:tc>
        <w:tc>
          <w:tcPr>
            <w:tcW w:w="567" w:type="dxa"/>
            <w:tcBorders>
              <w:top w:val="single" w:sz="4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D5469" w14:textId="77777777" w:rsidR="0073676A" w:rsidRPr="006B174D" w:rsidRDefault="0073676A" w:rsidP="002A3974"/>
        </w:tc>
      </w:tr>
      <w:tr w:rsidR="0073676A" w:rsidRPr="006B174D" w14:paraId="39A9C7D8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2F3BB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2. Pri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1D38E7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37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CEC4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245DF" w14:textId="77777777" w:rsidR="0073676A" w:rsidRPr="006B174D" w:rsidRDefault="0073676A" w:rsidP="002A3974"/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F7E8A" w14:textId="77777777" w:rsidR="0073676A" w:rsidRPr="006B174D" w:rsidRDefault="0073676A" w:rsidP="002A3974"/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8637CB" w14:textId="77777777" w:rsidR="0073676A" w:rsidRPr="006B174D" w:rsidRDefault="0073676A" w:rsidP="002A3974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74169" w14:textId="77777777" w:rsidR="0073676A" w:rsidRPr="006B174D" w:rsidRDefault="0073676A" w:rsidP="002A3974"/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52ABE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58D73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20C3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5A438" w14:textId="77777777" w:rsidR="0073676A" w:rsidRPr="006B174D" w:rsidRDefault="0073676A" w:rsidP="002A3974"/>
        </w:tc>
      </w:tr>
      <w:tr w:rsidR="0073676A" w:rsidRPr="006B174D" w14:paraId="07B86E59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7898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3. Bran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331D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182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CD28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5B726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FFD6E" w14:textId="77777777" w:rsidR="0073676A" w:rsidRPr="006B174D" w:rsidRDefault="0073676A" w:rsidP="002A3974"/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A2986" w14:textId="77777777" w:rsidR="0073676A" w:rsidRPr="006B174D" w:rsidRDefault="0073676A" w:rsidP="002A3974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7B4E0" w14:textId="77777777" w:rsidR="0073676A" w:rsidRPr="006B174D" w:rsidRDefault="0073676A" w:rsidP="002A3974"/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2BBE3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EA404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72243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A6B70" w14:textId="77777777" w:rsidR="0073676A" w:rsidRPr="006B174D" w:rsidRDefault="0073676A" w:rsidP="002A3974"/>
        </w:tc>
      </w:tr>
      <w:tr w:rsidR="0073676A" w:rsidRPr="006B174D" w14:paraId="5BAB4788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E0AD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4. PQ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206D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55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E075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10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C007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339**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A1B0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B16C3" w14:textId="77777777" w:rsidR="0073676A" w:rsidRPr="006B174D" w:rsidRDefault="0073676A" w:rsidP="002A3974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4F435" w14:textId="77777777" w:rsidR="0073676A" w:rsidRPr="006B174D" w:rsidRDefault="0073676A" w:rsidP="002A3974"/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96606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BED0A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17206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01E68" w14:textId="77777777" w:rsidR="0073676A" w:rsidRPr="006B174D" w:rsidRDefault="0073676A" w:rsidP="002A3974"/>
        </w:tc>
      </w:tr>
      <w:tr w:rsidR="0073676A" w:rsidRPr="006B174D" w14:paraId="3FE4D96B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41EB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5. P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C6645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618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C3997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195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A052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187*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3DACA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575*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77E3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D06B8" w14:textId="77777777" w:rsidR="0073676A" w:rsidRPr="006B174D" w:rsidRDefault="0073676A" w:rsidP="002A3974"/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A7B715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6C3C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FF7D6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3B5DF" w14:textId="77777777" w:rsidR="0073676A" w:rsidRPr="006B174D" w:rsidRDefault="0073676A" w:rsidP="002A3974"/>
        </w:tc>
      </w:tr>
      <w:tr w:rsidR="0073676A" w:rsidRPr="006B174D" w14:paraId="081514CA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BA8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6. PV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2CDE0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642*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0E09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703*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55E9D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97C4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346*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229EF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464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85EE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D146A" w14:textId="77777777" w:rsidR="0073676A" w:rsidRPr="006B174D" w:rsidRDefault="0073676A" w:rsidP="002A3974"/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FA33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F729B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9CB8" w14:textId="77777777" w:rsidR="0073676A" w:rsidRPr="006B174D" w:rsidRDefault="0073676A" w:rsidP="002A3974"/>
        </w:tc>
      </w:tr>
      <w:tr w:rsidR="0073676A" w:rsidRPr="006B174D" w14:paraId="29FF89AC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B49F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7. B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19EF7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182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C247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10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01F6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0BBE1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35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4994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217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A14C3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1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B44F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2C167" w14:textId="77777777" w:rsidR="0073676A" w:rsidRPr="006B174D" w:rsidRDefault="0073676A" w:rsidP="002A3974"/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2734B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DED25" w14:textId="77777777" w:rsidR="0073676A" w:rsidRPr="006B174D" w:rsidRDefault="0073676A" w:rsidP="002A3974"/>
        </w:tc>
      </w:tr>
      <w:tr w:rsidR="0073676A" w:rsidRPr="006B174D" w14:paraId="325E2184" w14:textId="77777777" w:rsidTr="002A3974">
        <w:trPr>
          <w:trHeight w:val="28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14E3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8. ATT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39AA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76*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0FBB8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1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58FC5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0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94EC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346*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137A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400**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12DE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42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BCDA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666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CDFAC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DB42E" w14:textId="77777777" w:rsidR="0073676A" w:rsidRPr="006B174D" w:rsidRDefault="0073676A" w:rsidP="002A3974"/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63BB9" w14:textId="77777777" w:rsidR="0073676A" w:rsidRPr="006B174D" w:rsidRDefault="0073676A" w:rsidP="002A3974"/>
        </w:tc>
      </w:tr>
      <w:tr w:rsidR="0073676A" w:rsidRPr="006B174D" w14:paraId="4D7CF7FD" w14:textId="77777777" w:rsidTr="002A3974">
        <w:trPr>
          <w:trHeight w:val="370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8A1B6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9. P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0BE5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1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43AF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8257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08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26EE5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219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51C2A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192*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629F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0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5814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562***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CC394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444***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7CF3F" w14:textId="77777777" w:rsidR="0073676A" w:rsidRPr="006B174D" w:rsidRDefault="0073676A" w:rsidP="002A3974">
            <w:pPr>
              <w:pStyle w:val="BodyA"/>
              <w:shd w:val="clear" w:color="auto" w:fill="FFFFFF"/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66C7D" w14:textId="77777777" w:rsidR="0073676A" w:rsidRPr="006B174D" w:rsidRDefault="0073676A" w:rsidP="002A3974"/>
        </w:tc>
      </w:tr>
      <w:tr w:rsidR="0073676A" w:rsidRPr="006B174D" w14:paraId="387C34CA" w14:textId="77777777" w:rsidTr="002A3974">
        <w:trPr>
          <w:trHeight w:val="260"/>
          <w:jc w:val="center"/>
        </w:trPr>
        <w:tc>
          <w:tcPr>
            <w:tcW w:w="10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2730F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360" w:lineRule="auto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10. EFF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4F198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408***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54AA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ED5B8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23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CBE2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525**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F8759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496***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510D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390***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A32F8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00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2265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</w:tabs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-.166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6A88F" w14:textId="77777777" w:rsidR="0073676A" w:rsidRPr="006B174D" w:rsidRDefault="0073676A" w:rsidP="002A3974">
            <w:pPr>
              <w:pStyle w:val="BodyA"/>
              <w:shd w:val="clear" w:color="auto" w:fill="FFFFFF"/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.0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D4992" w14:textId="77777777" w:rsidR="0073676A" w:rsidRPr="006B174D" w:rsidRDefault="0073676A" w:rsidP="002A3974">
            <w:pPr>
              <w:pStyle w:val="BodyA"/>
              <w:shd w:val="clear" w:color="auto" w:fill="FFFFFF"/>
              <w:spacing w:after="0" w:line="240" w:lineRule="auto"/>
              <w:jc w:val="center"/>
              <w:rPr>
                <w:lang w:val="en-GB"/>
              </w:rPr>
            </w:pPr>
            <w:r w:rsidRPr="006B174D">
              <w:rPr>
                <w:rFonts w:ascii="Arial" w:hAnsi="Arial"/>
                <w:sz w:val="20"/>
                <w:szCs w:val="20"/>
                <w:shd w:val="clear" w:color="auto" w:fill="FFFFFF"/>
                <w:lang w:val="en-GB"/>
              </w:rPr>
              <w:t>—</w:t>
            </w:r>
          </w:p>
        </w:tc>
      </w:tr>
      <w:tr w:rsidR="0073676A" w:rsidRPr="006B174D" w14:paraId="37B599B7" w14:textId="77777777" w:rsidTr="002A3974">
        <w:trPr>
          <w:trHeight w:val="910"/>
          <w:jc w:val="center"/>
        </w:trPr>
        <w:tc>
          <w:tcPr>
            <w:tcW w:w="9617" w:type="dxa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01FF8E" w14:textId="77777777" w:rsidR="0073676A" w:rsidRPr="006B174D" w:rsidRDefault="0073676A" w:rsidP="002A3974">
            <w:pPr>
              <w:pStyle w:val="BodyA"/>
              <w:shd w:val="clear" w:color="auto" w:fill="FFFFFF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132"/>
              </w:tabs>
              <w:spacing w:after="0" w:line="240" w:lineRule="auto"/>
              <w:rPr>
                <w:lang w:val="en-GB"/>
              </w:rPr>
            </w:pPr>
            <w:r w:rsidRPr="006B174D">
              <w:rPr>
                <w:rFonts w:ascii="Arial" w:hAnsi="Arial"/>
                <w:i/>
                <w:iCs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6B174D">
              <w:rPr>
                <w:rFonts w:ascii="Arial" w:hAnsi="Arial"/>
                <w:sz w:val="18"/>
                <w:szCs w:val="18"/>
                <w:shd w:val="clear" w:color="auto" w:fill="FFFFFF"/>
                <w:lang w:val="en-GB"/>
              </w:rPr>
              <w:t xml:space="preserve"> &lt; .05. **</w:t>
            </w:r>
            <w:r w:rsidRPr="006B174D">
              <w:rPr>
                <w:rFonts w:ascii="Arial" w:hAnsi="Arial"/>
                <w:i/>
                <w:iCs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6B174D">
              <w:rPr>
                <w:rFonts w:ascii="Arial" w:hAnsi="Arial"/>
                <w:sz w:val="18"/>
                <w:szCs w:val="18"/>
                <w:shd w:val="clear" w:color="auto" w:fill="FFFFFF"/>
                <w:lang w:val="en-GB"/>
              </w:rPr>
              <w:t xml:space="preserve"> &lt; .01. ***</w:t>
            </w:r>
            <w:r w:rsidRPr="006B174D">
              <w:rPr>
                <w:rFonts w:ascii="Arial" w:hAnsi="Arial"/>
                <w:i/>
                <w:iCs/>
                <w:sz w:val="18"/>
                <w:szCs w:val="18"/>
                <w:shd w:val="clear" w:color="auto" w:fill="FFFFFF"/>
                <w:lang w:val="en-GB"/>
              </w:rPr>
              <w:t>p</w:t>
            </w:r>
            <w:r w:rsidRPr="006B174D">
              <w:rPr>
                <w:rFonts w:ascii="Arial" w:hAnsi="Arial"/>
                <w:sz w:val="18"/>
                <w:szCs w:val="18"/>
                <w:shd w:val="clear" w:color="auto" w:fill="FFFFFF"/>
                <w:lang w:val="en-GB"/>
              </w:rPr>
              <w:t xml:space="preserve"> &lt; .001. </w:t>
            </w:r>
            <w:r w:rsidRPr="006B174D">
              <w:rPr>
                <w:rFonts w:ascii="Arial" w:hAnsi="Arial"/>
                <w:i/>
                <w:iCs/>
                <w:sz w:val="18"/>
                <w:szCs w:val="18"/>
                <w:shd w:val="clear" w:color="auto" w:fill="FFFFFF"/>
                <w:lang w:val="en-GB"/>
              </w:rPr>
              <w:t>Note</w:t>
            </w:r>
            <w:r w:rsidRPr="006B174D">
              <w:rPr>
                <w:rFonts w:ascii="Arial" w:hAnsi="Arial"/>
                <w:sz w:val="18"/>
                <w:szCs w:val="18"/>
                <w:shd w:val="clear" w:color="auto" w:fill="FFFFFF"/>
                <w:lang w:val="en-GB"/>
              </w:rPr>
              <w:t xml:space="preserve">. </w:t>
            </w:r>
            <w:r w:rsidRPr="006B174D">
              <w:rPr>
                <w:rFonts w:ascii="Arial" w:hAnsi="Arial"/>
                <w:i/>
                <w:iCs/>
                <w:sz w:val="18"/>
                <w:szCs w:val="18"/>
                <w:shd w:val="clear" w:color="auto" w:fill="FFFFFF"/>
                <w:lang w:val="en-GB"/>
              </w:rPr>
              <w:t>N</w:t>
            </w:r>
            <w:r w:rsidRPr="006B174D">
              <w:rPr>
                <w:rFonts w:ascii="Arial" w:hAnsi="Arial"/>
                <w:sz w:val="18"/>
                <w:szCs w:val="18"/>
                <w:shd w:val="clear" w:color="auto" w:fill="FFFFFF"/>
                <w:lang w:val="en-GB"/>
              </w:rPr>
              <w:t>=122. PI= Purchase intention, PQ = Perceived Quality, PR= Perceived Risk, PV = Perceived Value, BL = Brand Loyalty, ATTG = Attitude towards generics (negative), PC = Price Consciousness, EFF = Efficacy</w:t>
            </w:r>
          </w:p>
        </w:tc>
      </w:tr>
    </w:tbl>
    <w:p w14:paraId="4CD6E4FC" w14:textId="77777777" w:rsidR="005F3346" w:rsidRDefault="005F3346"/>
    <w:sectPr w:rsidR="005F3346" w:rsidSect="001A0D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76A"/>
    <w:rsid w:val="000D32C5"/>
    <w:rsid w:val="001A0DAD"/>
    <w:rsid w:val="001B4E65"/>
    <w:rsid w:val="00403F40"/>
    <w:rsid w:val="005F3346"/>
    <w:rsid w:val="005F78E9"/>
    <w:rsid w:val="0073676A"/>
    <w:rsid w:val="0086150B"/>
    <w:rsid w:val="00894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D603A"/>
  <w15:chartTrackingRefBased/>
  <w15:docId w15:val="{C1652ADA-687E-B84F-876C-F653CDBEE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7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73676A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de-D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fegger, Lisa</dc:creator>
  <cp:keywords/>
  <dc:description/>
  <cp:lastModifiedBy>Aufegger, Lisa</cp:lastModifiedBy>
  <cp:revision>3</cp:revision>
  <dcterms:created xsi:type="dcterms:W3CDTF">2020-01-31T10:02:00Z</dcterms:created>
  <dcterms:modified xsi:type="dcterms:W3CDTF">2020-09-30T13:54:00Z</dcterms:modified>
</cp:coreProperties>
</file>